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EF66C5" w14:textId="2CB39404" w:rsidR="004A64CF" w:rsidRPr="009A13A6" w:rsidRDefault="00000000">
      <w:pPr>
        <w:rPr>
          <w:rFonts w:ascii="Times New Roman" w:hAnsi="Times New Roman" w:cs="Times New Roman"/>
        </w:rPr>
      </w:pPr>
      <w:r w:rsidRPr="009A13A6">
        <w:rPr>
          <w:rFonts w:ascii="Times New Roman" w:hAnsi="Times New Roman"/>
          <w:b/>
          <w:bCs/>
        </w:rPr>
        <w:t>Supplementa</w:t>
      </w:r>
      <w:r w:rsidRPr="009A13A6">
        <w:rPr>
          <w:rFonts w:ascii="Times New Roman" w:hAnsi="Times New Roman" w:hint="eastAsia"/>
          <w:b/>
          <w:bCs/>
        </w:rPr>
        <w:t>ry</w:t>
      </w:r>
      <w:r w:rsidRPr="009A13A6">
        <w:rPr>
          <w:rFonts w:ascii="Times New Roman" w:hAnsi="Times New Roman"/>
          <w:b/>
          <w:bCs/>
        </w:rPr>
        <w:t xml:space="preserve"> </w:t>
      </w:r>
      <w:r w:rsidR="00AF3473">
        <w:rPr>
          <w:rFonts w:ascii="Times New Roman" w:hAnsi="Times New Roman" w:hint="eastAsia"/>
          <w:b/>
          <w:bCs/>
        </w:rPr>
        <w:t>3</w:t>
      </w:r>
      <w:r w:rsidRPr="009A13A6">
        <w:rPr>
          <w:rFonts w:ascii="Times New Roman" w:hAnsi="Times New Roman"/>
          <w:b/>
          <w:bCs/>
        </w:rPr>
        <w:t xml:space="preserve">.   </w:t>
      </w:r>
      <w:r w:rsidRPr="009A13A6">
        <w:rPr>
          <w:rFonts w:ascii="Times New Roman" w:hAnsi="Times New Roman"/>
        </w:rPr>
        <w:t xml:space="preserve">Detailed information for the </w:t>
      </w:r>
      <w:r w:rsidR="0069621B" w:rsidRPr="0069621B">
        <w:rPr>
          <w:rFonts w:ascii="Times New Roman" w:hAnsi="Times New Roman"/>
        </w:rPr>
        <w:t>exposure</w:t>
      </w:r>
      <w:r w:rsidR="0069621B">
        <w:rPr>
          <w:rFonts w:ascii="Times New Roman" w:hAnsi="Times New Roman" w:hint="eastAsia"/>
        </w:rPr>
        <w:t xml:space="preserve"> and outcome</w:t>
      </w:r>
      <w:r w:rsidRPr="009A13A6">
        <w:rPr>
          <w:rFonts w:ascii="Times New Roman" w:hAnsi="Times New Roman"/>
        </w:rPr>
        <w:t xml:space="preserve"> in MR analysis</w:t>
      </w:r>
    </w:p>
    <w:tbl>
      <w:tblPr>
        <w:tblW w:w="10260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1472"/>
        <w:gridCol w:w="2268"/>
        <w:gridCol w:w="1134"/>
        <w:gridCol w:w="992"/>
        <w:gridCol w:w="1134"/>
        <w:gridCol w:w="992"/>
        <w:gridCol w:w="1134"/>
        <w:gridCol w:w="1134"/>
      </w:tblGrid>
      <w:tr w:rsidR="0047237E" w:rsidRPr="009A13A6" w14:paraId="08800E94" w14:textId="4290B0F5" w:rsidTr="00D33737">
        <w:trPr>
          <w:trHeight w:val="364"/>
        </w:trPr>
        <w:tc>
          <w:tcPr>
            <w:tcW w:w="147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24659B4" w14:textId="0B1083C3" w:rsidR="0047237E" w:rsidRPr="00D33737" w:rsidRDefault="0047237E" w:rsidP="00AE3994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D3373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  <w:r w:rsidRPr="00D33737"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  <w:t>ene</w:t>
            </w:r>
            <w:r w:rsidR="00D33737" w:rsidRPr="00D3373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3737" w:rsidRPr="00D33737"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  <w:t>exposure</w:t>
            </w:r>
            <w:r w:rsidR="00D33737" w:rsidRPr="00D3373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9F1AC86" w14:textId="631466F4" w:rsidR="0047237E" w:rsidRPr="009A13A6" w:rsidRDefault="0047237E" w:rsidP="0047237E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color w:val="000000"/>
                <w:sz w:val="18"/>
                <w:szCs w:val="18"/>
                <w:lang w:bidi="ar"/>
              </w:rPr>
              <w:t>M</w:t>
            </w:r>
            <w:r w:rsidRPr="0047237E"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ethod</w:t>
            </w:r>
          </w:p>
        </w:tc>
        <w:tc>
          <w:tcPr>
            <w:tcW w:w="652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E16C03" w14:textId="33934EFE" w:rsidR="0047237E" w:rsidRPr="0069621B" w:rsidRDefault="0069621B" w:rsidP="00AE3994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color w:val="000000"/>
                <w:sz w:val="18"/>
                <w:szCs w:val="18"/>
                <w:lang w:bidi="ar"/>
              </w:rPr>
              <w:t>Obesity</w:t>
            </w:r>
            <w:r w:rsidR="00D33737">
              <w:rPr>
                <w:rFonts w:ascii="Times New Roman Regular" w:eastAsiaTheme="minorEastAsia" w:hAnsi="Times New Roman Regular" w:cs="Times New Roman Regular" w:hint="eastAsia"/>
                <w:color w:val="000000"/>
                <w:sz w:val="18"/>
                <w:szCs w:val="18"/>
                <w:lang w:bidi="ar"/>
              </w:rPr>
              <w:t>(outcome)</w:t>
            </w:r>
          </w:p>
        </w:tc>
      </w:tr>
      <w:tr w:rsidR="0047237E" w:rsidRPr="009A13A6" w14:paraId="06F1CF34" w14:textId="39F99418" w:rsidTr="00D33737">
        <w:trPr>
          <w:trHeight w:val="293"/>
        </w:trPr>
        <w:tc>
          <w:tcPr>
            <w:tcW w:w="147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3BC0002" w14:textId="77777777" w:rsidR="0047237E" w:rsidRPr="009A13A6" w:rsidRDefault="0047237E" w:rsidP="00AE3994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037E57AA" w14:textId="77777777" w:rsidR="0047237E" w:rsidRPr="009A13A6" w:rsidRDefault="0047237E" w:rsidP="00AE3994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DC25F60" w14:textId="37744B6D" w:rsidR="0047237E" w:rsidRPr="009A13A6" w:rsidRDefault="0047237E" w:rsidP="00AE3994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9A13A6"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Be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4D19F7E" w14:textId="77777777" w:rsidR="0047237E" w:rsidRPr="009A13A6" w:rsidRDefault="0047237E" w:rsidP="00AE3994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9A13A6"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s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E098C4" w14:textId="77777777" w:rsidR="0047237E" w:rsidRPr="009A13A6" w:rsidRDefault="0047237E" w:rsidP="00AE3994">
            <w:pPr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 w:rsidRPr="009A13A6"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1F4765E" w14:textId="1F6162CB" w:rsidR="0047237E" w:rsidRPr="0047237E" w:rsidRDefault="0047237E" w:rsidP="0047237E">
            <w:pPr>
              <w:jc w:val="both"/>
              <w:textAlignment w:val="center"/>
              <w:rPr>
                <w:rFonts w:ascii="Times New Roman Regular" w:eastAsiaTheme="minorEastAsia" w:hAnsi="Times New Roman Regular" w:cs="Times New Roman Regular" w:hint="eastAsia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i/>
                <w:iCs/>
                <w:color w:val="000000"/>
                <w:sz w:val="18"/>
                <w:szCs w:val="18"/>
                <w:lang w:bidi="ar"/>
              </w:rPr>
              <w:t>O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2F34E89" w14:textId="099952D9" w:rsidR="0047237E" w:rsidRPr="009A13A6" w:rsidRDefault="0047237E" w:rsidP="0047237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i/>
                <w:iCs/>
                <w:color w:val="000000"/>
                <w:sz w:val="18"/>
                <w:szCs w:val="18"/>
                <w:lang w:bidi="ar"/>
              </w:rPr>
              <w:t>OR</w:t>
            </w:r>
            <w:r w:rsidRPr="0047237E"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_lci9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6B330DD" w14:textId="40AD485A" w:rsidR="0047237E" w:rsidRPr="009A13A6" w:rsidRDefault="0047237E" w:rsidP="0047237E">
            <w:pPr>
              <w:jc w:val="both"/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i/>
                <w:iCs/>
                <w:color w:val="000000"/>
                <w:sz w:val="18"/>
                <w:szCs w:val="18"/>
                <w:lang w:bidi="ar"/>
              </w:rPr>
              <w:t>OR</w:t>
            </w:r>
            <w:r w:rsidRPr="0047237E"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sz w:val="18"/>
                <w:szCs w:val="18"/>
                <w:lang w:bidi="ar"/>
              </w:rPr>
              <w:t>_uci95</w:t>
            </w:r>
          </w:p>
        </w:tc>
      </w:tr>
      <w:tr w:rsidR="0047237E" w:rsidRPr="009A13A6" w14:paraId="099CE35A" w14:textId="13666774" w:rsidTr="00D33737">
        <w:trPr>
          <w:trHeight w:val="33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BABC" w14:textId="254530F6" w:rsidR="0047237E" w:rsidRPr="003F19B5" w:rsidRDefault="0047237E" w:rsidP="0047237E">
            <w:pPr>
              <w:textAlignment w:val="center"/>
              <w:rPr>
                <w:rFonts w:ascii="Times New Roman Regular" w:eastAsiaTheme="minorEastAsia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color w:val="000000"/>
                <w:sz w:val="18"/>
                <w:szCs w:val="18"/>
                <w:lang w:bidi="ar"/>
              </w:rPr>
              <w:t>BHLHE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4340E" w14:textId="5E717575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8DBB" w14:textId="06BA0B31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89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2B82" w14:textId="0516B954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D546" w14:textId="4FA12910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F637E" w14:textId="7867BF47" w:rsidR="0047237E" w:rsidRPr="0047237E" w:rsidRDefault="0047237E" w:rsidP="0047237E">
            <w:pPr>
              <w:jc w:val="both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3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A375D" w14:textId="06B4677E" w:rsidR="0047237E" w:rsidRPr="0047237E" w:rsidRDefault="0047237E" w:rsidP="0047237E">
            <w:pPr>
              <w:jc w:val="both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9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B8676" w14:textId="51F30B56" w:rsidR="0047237E" w:rsidRPr="0047237E" w:rsidRDefault="0047237E" w:rsidP="0047237E">
            <w:pPr>
              <w:jc w:val="both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3092</w:t>
            </w:r>
          </w:p>
        </w:tc>
      </w:tr>
      <w:tr w:rsidR="0047237E" w:rsidRPr="009A13A6" w14:paraId="19591BCF" w14:textId="1B8234FC" w:rsidTr="00D33737">
        <w:trPr>
          <w:trHeight w:val="33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AEBD" w14:textId="78C4388D" w:rsidR="0047237E" w:rsidRPr="009A13A6" w:rsidRDefault="0047237E" w:rsidP="0047237E">
            <w:r>
              <w:rPr>
                <w:rFonts w:ascii="Times New Roman Regular" w:eastAsiaTheme="minorEastAsia" w:hAnsi="Times New Roman Regular" w:cs="Times New Roman Regular" w:hint="eastAsia"/>
                <w:color w:val="000000"/>
                <w:sz w:val="18"/>
                <w:szCs w:val="18"/>
                <w:lang w:bidi="ar"/>
              </w:rPr>
              <w:t>BHLHE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BC7F5" w14:textId="41B3F600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EE29" w14:textId="2A4C0868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9972" w14:textId="7FFDEF71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9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A2AD" w14:textId="4AE64BB1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0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104FB" w14:textId="3F220F9D" w:rsidR="0047237E" w:rsidRPr="0047237E" w:rsidRDefault="0047237E" w:rsidP="0047237E">
            <w:pPr>
              <w:jc w:val="both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5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2F02C" w14:textId="7406D5C7" w:rsidR="0047237E" w:rsidRPr="0047237E" w:rsidRDefault="0047237E" w:rsidP="0047237E">
            <w:pPr>
              <w:jc w:val="both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1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7266" w14:textId="454436F1" w:rsidR="0047237E" w:rsidRPr="0047237E" w:rsidRDefault="0047237E" w:rsidP="0047237E">
            <w:pPr>
              <w:jc w:val="both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6653</w:t>
            </w:r>
          </w:p>
        </w:tc>
      </w:tr>
      <w:tr w:rsidR="0047237E" w:rsidRPr="009A13A6" w14:paraId="78DDAD86" w14:textId="032C9E82" w:rsidTr="00D33737">
        <w:trPr>
          <w:trHeight w:val="33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947E" w14:textId="3FF33DBA" w:rsidR="0047237E" w:rsidRPr="009A13A6" w:rsidRDefault="0047237E" w:rsidP="0047237E">
            <w:r>
              <w:rPr>
                <w:rFonts w:ascii="Times New Roman Regular" w:eastAsiaTheme="minorEastAsia" w:hAnsi="Times New Roman Regular" w:cs="Times New Roman Regular" w:hint="eastAsia"/>
                <w:color w:val="000000"/>
                <w:sz w:val="18"/>
                <w:szCs w:val="18"/>
                <w:lang w:bidi="ar"/>
              </w:rPr>
              <w:t>BHLHE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2A261" w14:textId="2FF13871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F24A" w14:textId="41EB3AB3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9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073B" w14:textId="3085FAE0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13023" w14:textId="1C6ADBC0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4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39370" w14:textId="18BDC797" w:rsidR="0047237E" w:rsidRPr="0047237E" w:rsidRDefault="0047237E" w:rsidP="0047237E">
            <w:pPr>
              <w:jc w:val="both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3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55F30" w14:textId="64FC9AEF" w:rsidR="0047237E" w:rsidRPr="0047237E" w:rsidRDefault="0047237E" w:rsidP="0047237E">
            <w:pPr>
              <w:jc w:val="both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5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9809F" w14:textId="49D0A56E" w:rsidR="0047237E" w:rsidRPr="0047237E" w:rsidRDefault="0047237E" w:rsidP="0047237E">
            <w:pPr>
              <w:jc w:val="both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78814</w:t>
            </w:r>
          </w:p>
        </w:tc>
      </w:tr>
      <w:tr w:rsidR="0047237E" w:rsidRPr="009A13A6" w14:paraId="22BF0F96" w14:textId="0A5831BA" w:rsidTr="00D33737">
        <w:trPr>
          <w:trHeight w:val="33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ED0E" w14:textId="69979FDD" w:rsidR="0047237E" w:rsidRPr="009A13A6" w:rsidRDefault="0047237E" w:rsidP="0047237E">
            <w:r>
              <w:rPr>
                <w:rFonts w:ascii="Times New Roman Regular" w:eastAsiaTheme="minorEastAsia" w:hAnsi="Times New Roman Regular" w:cs="Times New Roman Regular" w:hint="eastAsia"/>
                <w:color w:val="000000"/>
                <w:sz w:val="18"/>
                <w:szCs w:val="18"/>
                <w:lang w:bidi="ar"/>
              </w:rPr>
              <w:t>BHLHE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B89FA" w14:textId="540F03BE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A2C27" w14:textId="7837B25A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7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C82ED" w14:textId="68634F78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7EC3" w14:textId="3A18E616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38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F9543" w14:textId="439E9F42" w:rsidR="0047237E" w:rsidRPr="0047237E" w:rsidRDefault="0047237E" w:rsidP="0047237E">
            <w:pPr>
              <w:jc w:val="both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0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7EC5F" w14:textId="6467484C" w:rsidR="0047237E" w:rsidRPr="0047237E" w:rsidRDefault="0047237E" w:rsidP="0047237E">
            <w:pPr>
              <w:jc w:val="both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86E81" w14:textId="694D758E" w:rsidR="0047237E" w:rsidRPr="0047237E" w:rsidRDefault="0047237E" w:rsidP="0047237E">
            <w:pPr>
              <w:jc w:val="both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1911</w:t>
            </w:r>
          </w:p>
        </w:tc>
      </w:tr>
      <w:tr w:rsidR="0047237E" w:rsidRPr="009A13A6" w14:paraId="7947B403" w14:textId="4B344512" w:rsidTr="00D33737">
        <w:trPr>
          <w:trHeight w:val="33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5B0B5" w14:textId="1B2B3DF1" w:rsidR="0047237E" w:rsidRPr="003F19B5" w:rsidRDefault="0047237E" w:rsidP="0047237E">
            <w:pPr>
              <w:rPr>
                <w:rFonts w:eastAsiaTheme="minorEastAsia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color w:val="000000"/>
                <w:sz w:val="18"/>
                <w:szCs w:val="18"/>
                <w:lang w:bidi="ar"/>
              </w:rPr>
              <w:t>CSNK1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33D8" w14:textId="283C2832" w:rsidR="0047237E" w:rsidRPr="009A13A6" w:rsidRDefault="0047237E" w:rsidP="0047237E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E0E7" w14:textId="7DBD609F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C399" w14:textId="49CD7574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C1EF" w14:textId="6A1FBD80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2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67C00" w14:textId="2E9B917E" w:rsidR="0047237E" w:rsidRPr="0047237E" w:rsidRDefault="0047237E" w:rsidP="0047237E">
            <w:pPr>
              <w:jc w:val="both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E2971" w14:textId="21295EB9" w:rsidR="0047237E" w:rsidRPr="0047237E" w:rsidRDefault="0047237E" w:rsidP="0047237E">
            <w:pPr>
              <w:jc w:val="both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3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AA745" w14:textId="4B23B1C7" w:rsidR="0047237E" w:rsidRPr="0047237E" w:rsidRDefault="0047237E" w:rsidP="0047237E">
            <w:pPr>
              <w:jc w:val="both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7445</w:t>
            </w:r>
          </w:p>
        </w:tc>
      </w:tr>
      <w:tr w:rsidR="0047237E" w:rsidRPr="009A13A6" w14:paraId="390A1005" w14:textId="5DFFD2D6" w:rsidTr="00D33737">
        <w:trPr>
          <w:trHeight w:val="33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1C742" w14:textId="7446099A" w:rsidR="0047237E" w:rsidRPr="009A13A6" w:rsidRDefault="0047237E" w:rsidP="0047237E">
            <w:r>
              <w:rPr>
                <w:rFonts w:ascii="Times New Roman Regular" w:eastAsiaTheme="minorEastAsia" w:hAnsi="Times New Roman Regular" w:cs="Times New Roman Regular" w:hint="eastAsia"/>
                <w:color w:val="000000"/>
                <w:sz w:val="18"/>
                <w:szCs w:val="18"/>
                <w:lang w:bidi="ar"/>
              </w:rPr>
              <w:t>CSNK1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C832" w14:textId="26DEBD9D" w:rsidR="0047237E" w:rsidRPr="009A13A6" w:rsidRDefault="0047237E" w:rsidP="0047237E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603D" w14:textId="6530B802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4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0E1D2" w14:textId="5EB5D9F3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1113" w14:textId="01772230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8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4D758" w14:textId="3367FF94" w:rsidR="0047237E" w:rsidRPr="0047237E" w:rsidRDefault="0047237E" w:rsidP="0047237E">
            <w:pPr>
              <w:jc w:val="both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0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10C55" w14:textId="37C493E7" w:rsidR="0047237E" w:rsidRPr="0047237E" w:rsidRDefault="0047237E" w:rsidP="0047237E">
            <w:pPr>
              <w:jc w:val="both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9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8549A" w14:textId="0B6AD52B" w:rsidR="0047237E" w:rsidRPr="0047237E" w:rsidRDefault="0047237E" w:rsidP="0047237E">
            <w:pPr>
              <w:jc w:val="both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99945</w:t>
            </w:r>
          </w:p>
        </w:tc>
      </w:tr>
      <w:tr w:rsidR="0047237E" w:rsidRPr="009A13A6" w14:paraId="71CF17CC" w14:textId="03E27144" w:rsidTr="00D33737">
        <w:trPr>
          <w:trHeight w:val="33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56529" w14:textId="057DB573" w:rsidR="0047237E" w:rsidRPr="009A13A6" w:rsidRDefault="0047237E" w:rsidP="0047237E">
            <w:r>
              <w:rPr>
                <w:rFonts w:ascii="Times New Roman Regular" w:eastAsiaTheme="minorEastAsia" w:hAnsi="Times New Roman Regular" w:cs="Times New Roman Regular" w:hint="eastAsia"/>
                <w:color w:val="000000"/>
                <w:sz w:val="18"/>
                <w:szCs w:val="18"/>
                <w:lang w:bidi="ar"/>
              </w:rPr>
              <w:t>CSNK1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0379" w14:textId="4A1CF365" w:rsidR="0047237E" w:rsidRPr="009A13A6" w:rsidRDefault="0047237E" w:rsidP="0047237E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D08A" w14:textId="1910157F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9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5E88B" w14:textId="526735EC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8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EEFE" w14:textId="5C8C7833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7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F885C" w14:textId="1C809AB4" w:rsidR="0047237E" w:rsidRPr="0047237E" w:rsidRDefault="0047237E" w:rsidP="0047237E">
            <w:pPr>
              <w:jc w:val="both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2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9EB15" w14:textId="0CBBBB31" w:rsidR="0047237E" w:rsidRPr="0047237E" w:rsidRDefault="0047237E" w:rsidP="0047237E">
            <w:pPr>
              <w:jc w:val="both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0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FDE99" w14:textId="19090B70" w:rsidR="0047237E" w:rsidRPr="0047237E" w:rsidRDefault="0047237E" w:rsidP="0047237E">
            <w:pPr>
              <w:jc w:val="both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307</w:t>
            </w:r>
          </w:p>
        </w:tc>
      </w:tr>
      <w:tr w:rsidR="0047237E" w:rsidRPr="009A13A6" w14:paraId="744B4C54" w14:textId="5EAB6374" w:rsidTr="00D33737">
        <w:trPr>
          <w:trHeight w:val="33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0D9AF" w14:textId="121D4442" w:rsidR="0047237E" w:rsidRPr="009A13A6" w:rsidRDefault="0047237E" w:rsidP="0047237E">
            <w:r>
              <w:rPr>
                <w:rFonts w:ascii="Times New Roman Regular" w:eastAsiaTheme="minorEastAsia" w:hAnsi="Times New Roman Regular" w:cs="Times New Roman Regular" w:hint="eastAsia"/>
                <w:color w:val="000000"/>
                <w:sz w:val="18"/>
                <w:szCs w:val="18"/>
                <w:lang w:bidi="ar"/>
              </w:rPr>
              <w:t>CSNK1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D3DC" w14:textId="53B24ED8" w:rsidR="0047237E" w:rsidRPr="009A13A6" w:rsidRDefault="0047237E" w:rsidP="0047237E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CF80" w14:textId="19156AC7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3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91B44" w14:textId="13EC1D30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3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01A0" w14:textId="64287A0D" w:rsidR="0047237E" w:rsidRPr="0047237E" w:rsidRDefault="0047237E" w:rsidP="0047237E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4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33D69" w14:textId="0B0889DA" w:rsidR="0047237E" w:rsidRPr="0047237E" w:rsidRDefault="0047237E" w:rsidP="0047237E">
            <w:pPr>
              <w:jc w:val="both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0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190C1" w14:textId="619D3294" w:rsidR="0047237E" w:rsidRPr="0047237E" w:rsidRDefault="0047237E" w:rsidP="0047237E">
            <w:pPr>
              <w:jc w:val="both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34B1B" w14:textId="66AA556B" w:rsidR="0047237E" w:rsidRPr="0047237E" w:rsidRDefault="0047237E" w:rsidP="0047237E">
            <w:pPr>
              <w:jc w:val="both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8056</w:t>
            </w:r>
          </w:p>
        </w:tc>
      </w:tr>
      <w:tr w:rsidR="0069621B" w:rsidRPr="009A13A6" w14:paraId="738F118A" w14:textId="2F352F37" w:rsidTr="00D33737">
        <w:trPr>
          <w:trHeight w:val="33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C3B6A" w14:textId="79195CAB" w:rsidR="0069621B" w:rsidRPr="009A13A6" w:rsidRDefault="0069621B" w:rsidP="0069621B">
            <w:r>
              <w:rPr>
                <w:rFonts w:ascii="Times New Roman Regular" w:eastAsiaTheme="minorEastAsia" w:hAnsi="Times New Roman Regular" w:cs="Times New Roman Regular" w:hint="eastAsia"/>
                <w:color w:val="000000"/>
                <w:sz w:val="18"/>
                <w:szCs w:val="18"/>
                <w:lang w:bidi="ar"/>
              </w:rPr>
              <w:t>PPP1C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400E" w14:textId="3DFF77DA" w:rsidR="0069621B" w:rsidRPr="009A13A6" w:rsidRDefault="0069621B" w:rsidP="0069621B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verse variance weigh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D109" w14:textId="335FDA7A" w:rsidR="0069621B" w:rsidRPr="0069621B" w:rsidRDefault="0069621B" w:rsidP="0069621B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6962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4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39BB" w14:textId="7F4D403A" w:rsidR="0069621B" w:rsidRPr="0069621B" w:rsidRDefault="0069621B" w:rsidP="0069621B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6962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1B79D" w14:textId="51A5DCF7" w:rsidR="0069621B" w:rsidRPr="0069621B" w:rsidRDefault="0069621B" w:rsidP="0069621B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6962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6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275F9" w14:textId="5DC19B4C" w:rsidR="0069621B" w:rsidRPr="0069621B" w:rsidRDefault="0069621B" w:rsidP="0069621B">
            <w:pPr>
              <w:jc w:val="both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6962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7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965B6" w14:textId="676FA04D" w:rsidR="0069621B" w:rsidRPr="0069621B" w:rsidRDefault="0069621B" w:rsidP="0069621B">
            <w:pPr>
              <w:jc w:val="both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6962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1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113BE" w14:textId="4065A72E" w:rsidR="0069621B" w:rsidRPr="0069621B" w:rsidRDefault="0069621B" w:rsidP="0069621B">
            <w:pPr>
              <w:jc w:val="both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6962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5061</w:t>
            </w:r>
          </w:p>
        </w:tc>
      </w:tr>
      <w:tr w:rsidR="0069621B" w:rsidRPr="009A13A6" w14:paraId="3781000D" w14:textId="753F33CA" w:rsidTr="00D33737">
        <w:trPr>
          <w:trHeight w:val="33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0E0E1" w14:textId="3F159067" w:rsidR="0069621B" w:rsidRPr="009A13A6" w:rsidRDefault="0069621B" w:rsidP="0069621B">
            <w:r>
              <w:rPr>
                <w:rFonts w:ascii="Times New Roman Regular" w:eastAsiaTheme="minorEastAsia" w:hAnsi="Times New Roman Regular" w:cs="Times New Roman Regular" w:hint="eastAsia"/>
                <w:color w:val="000000"/>
                <w:sz w:val="18"/>
                <w:szCs w:val="18"/>
                <w:lang w:bidi="ar"/>
              </w:rPr>
              <w:t>PPP1C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C321" w14:textId="0CA5AEF4" w:rsidR="0069621B" w:rsidRPr="009A13A6" w:rsidRDefault="0069621B" w:rsidP="0069621B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3042" w14:textId="631ADF26" w:rsidR="0069621B" w:rsidRPr="0069621B" w:rsidRDefault="0069621B" w:rsidP="0069621B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6962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6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541A" w14:textId="18EF9278" w:rsidR="0069621B" w:rsidRPr="0069621B" w:rsidRDefault="0069621B" w:rsidP="0069621B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6962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4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5A83" w14:textId="39D2BB05" w:rsidR="0069621B" w:rsidRPr="0069621B" w:rsidRDefault="0069621B" w:rsidP="0069621B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6962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2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727EC" w14:textId="16CB5732" w:rsidR="0069621B" w:rsidRPr="0069621B" w:rsidRDefault="0069621B" w:rsidP="0069621B">
            <w:pPr>
              <w:jc w:val="both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6962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BF36E" w14:textId="11DCD795" w:rsidR="0069621B" w:rsidRPr="0069621B" w:rsidRDefault="0069621B" w:rsidP="0069621B">
            <w:pPr>
              <w:jc w:val="both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6962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3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2CF6F" w14:textId="60472E5E" w:rsidR="0069621B" w:rsidRPr="0069621B" w:rsidRDefault="0069621B" w:rsidP="0069621B">
            <w:pPr>
              <w:jc w:val="both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6962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2982</w:t>
            </w:r>
          </w:p>
        </w:tc>
      </w:tr>
      <w:tr w:rsidR="0069621B" w:rsidRPr="009A13A6" w14:paraId="2638A7A6" w14:textId="2ACCA354" w:rsidTr="00D11498">
        <w:trPr>
          <w:trHeight w:val="334"/>
        </w:trPr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EBBBB3" w14:textId="78B7F5FC" w:rsidR="0069621B" w:rsidRPr="009A13A6" w:rsidRDefault="0069621B" w:rsidP="0069621B">
            <w:r>
              <w:rPr>
                <w:rFonts w:ascii="Times New Roman Regular" w:eastAsiaTheme="minorEastAsia" w:hAnsi="Times New Roman Regular" w:cs="Times New Roman Regular" w:hint="eastAsia"/>
                <w:color w:val="000000"/>
                <w:sz w:val="18"/>
                <w:szCs w:val="18"/>
                <w:lang w:bidi="ar"/>
              </w:rPr>
              <w:t>PPP1CB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7FD3D08" w14:textId="4B35886D" w:rsidR="0069621B" w:rsidRPr="009A13A6" w:rsidRDefault="0069621B" w:rsidP="0069621B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F4721" w14:textId="645D75D9" w:rsidR="0069621B" w:rsidRPr="0069621B" w:rsidRDefault="0069621B" w:rsidP="0069621B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6962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54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A883F3" w14:textId="707EE729" w:rsidR="0069621B" w:rsidRPr="0069621B" w:rsidRDefault="0069621B" w:rsidP="0069621B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6962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0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AB548" w14:textId="4F770E39" w:rsidR="0069621B" w:rsidRPr="0069621B" w:rsidRDefault="0069621B" w:rsidP="0069621B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6962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37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5FF5A9" w14:textId="25CAB1AE" w:rsidR="0069621B" w:rsidRPr="0069621B" w:rsidRDefault="0069621B" w:rsidP="0069621B">
            <w:pPr>
              <w:jc w:val="both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6962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686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B4F2C9" w14:textId="6C0F1868" w:rsidR="0069621B" w:rsidRPr="0069621B" w:rsidRDefault="0069621B" w:rsidP="0069621B">
            <w:pPr>
              <w:jc w:val="both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6962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57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A2845E" w14:textId="1A283077" w:rsidR="0069621B" w:rsidRPr="0069621B" w:rsidRDefault="0069621B" w:rsidP="0069621B">
            <w:pPr>
              <w:jc w:val="both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6962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9076</w:t>
            </w:r>
          </w:p>
        </w:tc>
      </w:tr>
      <w:tr w:rsidR="0069621B" w:rsidRPr="009A13A6" w14:paraId="2784BCB1" w14:textId="00BCBC21" w:rsidTr="00D11498">
        <w:trPr>
          <w:trHeight w:val="334"/>
        </w:trPr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0902273" w14:textId="2B783DB4" w:rsidR="0069621B" w:rsidRPr="009A13A6" w:rsidRDefault="0069621B" w:rsidP="0069621B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color w:val="000000"/>
                <w:sz w:val="18"/>
                <w:szCs w:val="18"/>
                <w:lang w:bidi="ar"/>
              </w:rPr>
              <w:t>PPP1C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11C4BE" w14:textId="5FBFA9DE" w:rsidR="0069621B" w:rsidRPr="009A13A6" w:rsidRDefault="0069621B" w:rsidP="0069621B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r w:rsidRPr="0047237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633A09" w14:textId="25698424" w:rsidR="0069621B" w:rsidRPr="0069621B" w:rsidRDefault="0069621B" w:rsidP="0069621B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6962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58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B64FAD" w14:textId="5BFF0DFA" w:rsidR="0069621B" w:rsidRPr="0069621B" w:rsidRDefault="0069621B" w:rsidP="0069621B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6962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5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1B629D" w14:textId="62C812CC" w:rsidR="0069621B" w:rsidRPr="0069621B" w:rsidRDefault="0069621B" w:rsidP="0069621B">
            <w:pPr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</w:rPr>
            </w:pPr>
            <w:r w:rsidRPr="006962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88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A3BC6B" w14:textId="12D80140" w:rsidR="0069621B" w:rsidRPr="0069621B" w:rsidRDefault="0069621B" w:rsidP="0069621B">
            <w:pPr>
              <w:jc w:val="both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6962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35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B598E0" w14:textId="03B4BAB0" w:rsidR="0069621B" w:rsidRPr="0069621B" w:rsidRDefault="0069621B" w:rsidP="0069621B">
            <w:pPr>
              <w:jc w:val="both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6962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97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89F762" w14:textId="476A9B86" w:rsidR="0069621B" w:rsidRPr="0069621B" w:rsidRDefault="0069621B" w:rsidP="0069621B">
            <w:pPr>
              <w:jc w:val="both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18"/>
                <w:szCs w:val="18"/>
                <w:lang w:bidi="ar"/>
              </w:rPr>
            </w:pPr>
            <w:r w:rsidRPr="006962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8533</w:t>
            </w:r>
          </w:p>
        </w:tc>
      </w:tr>
    </w:tbl>
    <w:p w14:paraId="60AB0A9B" w14:textId="6D172EAD" w:rsidR="004A64CF" w:rsidRDefault="004A64CF" w:rsidP="00B64DE1">
      <w:pPr>
        <w:rPr>
          <w:rFonts w:ascii="Times New Roman" w:hAnsi="Times New Roman" w:cs="Times New Roman"/>
          <w:b/>
          <w:sz w:val="22"/>
        </w:rPr>
      </w:pPr>
    </w:p>
    <w:sectPr w:rsidR="004A64CF">
      <w:pgSz w:w="11906" w:h="16838"/>
      <w:pgMar w:top="720" w:right="720" w:bottom="72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515BBE" w14:textId="77777777" w:rsidR="00541B29" w:rsidRDefault="00541B29" w:rsidP="001371E0">
      <w:r>
        <w:separator/>
      </w:r>
    </w:p>
  </w:endnote>
  <w:endnote w:type="continuationSeparator" w:id="0">
    <w:p w14:paraId="2134E160" w14:textId="77777777" w:rsidR="00541B29" w:rsidRDefault="00541B29" w:rsidP="00137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76EA7C" w14:textId="77777777" w:rsidR="00541B29" w:rsidRDefault="00541B29" w:rsidP="001371E0">
      <w:r>
        <w:separator/>
      </w:r>
    </w:p>
  </w:footnote>
  <w:footnote w:type="continuationSeparator" w:id="0">
    <w:p w14:paraId="432C0BCD" w14:textId="77777777" w:rsidR="00541B29" w:rsidRDefault="00541B29" w:rsidP="001371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xNbAwNbKwMDO2MDNQ0lEKTi0uzszPAykwNK4FAAlZG+stAAAA"/>
  </w:docVars>
  <w:rsids>
    <w:rsidRoot w:val="00B96768"/>
    <w:rsid w:val="9E9E3C92"/>
    <w:rsid w:val="EDFF125C"/>
    <w:rsid w:val="EFEFBB44"/>
    <w:rsid w:val="0004211F"/>
    <w:rsid w:val="00053DA5"/>
    <w:rsid w:val="00057E6D"/>
    <w:rsid w:val="0007248B"/>
    <w:rsid w:val="0009595B"/>
    <w:rsid w:val="00097B6D"/>
    <w:rsid w:val="000A1112"/>
    <w:rsid w:val="000A50C7"/>
    <w:rsid w:val="000D5163"/>
    <w:rsid w:val="000E39AC"/>
    <w:rsid w:val="000E513E"/>
    <w:rsid w:val="000E76E3"/>
    <w:rsid w:val="0010483F"/>
    <w:rsid w:val="00110964"/>
    <w:rsid w:val="00123882"/>
    <w:rsid w:val="001371E0"/>
    <w:rsid w:val="001501A6"/>
    <w:rsid w:val="00155EB8"/>
    <w:rsid w:val="00163E2B"/>
    <w:rsid w:val="00176580"/>
    <w:rsid w:val="001957AD"/>
    <w:rsid w:val="001C62F3"/>
    <w:rsid w:val="001D4A83"/>
    <w:rsid w:val="00212207"/>
    <w:rsid w:val="00214024"/>
    <w:rsid w:val="0022048E"/>
    <w:rsid w:val="0022770E"/>
    <w:rsid w:val="0023023E"/>
    <w:rsid w:val="002320EB"/>
    <w:rsid w:val="00235A9E"/>
    <w:rsid w:val="00241E8F"/>
    <w:rsid w:val="00246781"/>
    <w:rsid w:val="002467C0"/>
    <w:rsid w:val="00247627"/>
    <w:rsid w:val="00270D2F"/>
    <w:rsid w:val="002744AB"/>
    <w:rsid w:val="0028374A"/>
    <w:rsid w:val="00283785"/>
    <w:rsid w:val="002940B9"/>
    <w:rsid w:val="002954E5"/>
    <w:rsid w:val="002A048E"/>
    <w:rsid w:val="002B625E"/>
    <w:rsid w:val="0030208E"/>
    <w:rsid w:val="00310CC7"/>
    <w:rsid w:val="00317E03"/>
    <w:rsid w:val="003324B7"/>
    <w:rsid w:val="00342C07"/>
    <w:rsid w:val="0036393D"/>
    <w:rsid w:val="00365B15"/>
    <w:rsid w:val="00365D54"/>
    <w:rsid w:val="00380025"/>
    <w:rsid w:val="003814F3"/>
    <w:rsid w:val="00393EA0"/>
    <w:rsid w:val="003A3091"/>
    <w:rsid w:val="003B6732"/>
    <w:rsid w:val="003B72DE"/>
    <w:rsid w:val="003C0C8C"/>
    <w:rsid w:val="003C41BB"/>
    <w:rsid w:val="003D3F65"/>
    <w:rsid w:val="003F19B5"/>
    <w:rsid w:val="003F2A64"/>
    <w:rsid w:val="003F626B"/>
    <w:rsid w:val="004063CE"/>
    <w:rsid w:val="00410F89"/>
    <w:rsid w:val="004146AB"/>
    <w:rsid w:val="00424236"/>
    <w:rsid w:val="00427855"/>
    <w:rsid w:val="0045388E"/>
    <w:rsid w:val="00453BF5"/>
    <w:rsid w:val="0047099D"/>
    <w:rsid w:val="00470F1C"/>
    <w:rsid w:val="0047237E"/>
    <w:rsid w:val="00474449"/>
    <w:rsid w:val="00486B95"/>
    <w:rsid w:val="00495146"/>
    <w:rsid w:val="004A64CF"/>
    <w:rsid w:val="004C1FE9"/>
    <w:rsid w:val="004C2D46"/>
    <w:rsid w:val="004C75E4"/>
    <w:rsid w:val="004D2495"/>
    <w:rsid w:val="005014BF"/>
    <w:rsid w:val="005131C6"/>
    <w:rsid w:val="00513B7E"/>
    <w:rsid w:val="00514EA1"/>
    <w:rsid w:val="00541B29"/>
    <w:rsid w:val="005A10BC"/>
    <w:rsid w:val="005A64BD"/>
    <w:rsid w:val="005D4AC4"/>
    <w:rsid w:val="005D7B03"/>
    <w:rsid w:val="005E3FD6"/>
    <w:rsid w:val="006050F8"/>
    <w:rsid w:val="00636B28"/>
    <w:rsid w:val="00644E90"/>
    <w:rsid w:val="00657C1E"/>
    <w:rsid w:val="00692953"/>
    <w:rsid w:val="00692B17"/>
    <w:rsid w:val="0069621B"/>
    <w:rsid w:val="006C1A2D"/>
    <w:rsid w:val="006E14A3"/>
    <w:rsid w:val="006E5BDD"/>
    <w:rsid w:val="007215C6"/>
    <w:rsid w:val="007244BF"/>
    <w:rsid w:val="00733981"/>
    <w:rsid w:val="00741BDA"/>
    <w:rsid w:val="00751FF6"/>
    <w:rsid w:val="00784C57"/>
    <w:rsid w:val="007936F0"/>
    <w:rsid w:val="007B7420"/>
    <w:rsid w:val="007C3882"/>
    <w:rsid w:val="007E2684"/>
    <w:rsid w:val="007F7898"/>
    <w:rsid w:val="0080204F"/>
    <w:rsid w:val="00802DF3"/>
    <w:rsid w:val="00814F3E"/>
    <w:rsid w:val="0083129E"/>
    <w:rsid w:val="00842D84"/>
    <w:rsid w:val="00845AFB"/>
    <w:rsid w:val="00872B97"/>
    <w:rsid w:val="008851A0"/>
    <w:rsid w:val="0089142A"/>
    <w:rsid w:val="008B547C"/>
    <w:rsid w:val="008C4F71"/>
    <w:rsid w:val="008F7BB9"/>
    <w:rsid w:val="0090618F"/>
    <w:rsid w:val="009255F0"/>
    <w:rsid w:val="00935FD4"/>
    <w:rsid w:val="00940C15"/>
    <w:rsid w:val="00950DC1"/>
    <w:rsid w:val="00986162"/>
    <w:rsid w:val="009A13A6"/>
    <w:rsid w:val="009D5F83"/>
    <w:rsid w:val="00A21663"/>
    <w:rsid w:val="00A5070D"/>
    <w:rsid w:val="00A773E3"/>
    <w:rsid w:val="00A94778"/>
    <w:rsid w:val="00AB551F"/>
    <w:rsid w:val="00AC2871"/>
    <w:rsid w:val="00AD3B7B"/>
    <w:rsid w:val="00AE1713"/>
    <w:rsid w:val="00AE3994"/>
    <w:rsid w:val="00AF3473"/>
    <w:rsid w:val="00AF6708"/>
    <w:rsid w:val="00B37F81"/>
    <w:rsid w:val="00B40406"/>
    <w:rsid w:val="00B459D9"/>
    <w:rsid w:val="00B64DE1"/>
    <w:rsid w:val="00B96768"/>
    <w:rsid w:val="00B96CC2"/>
    <w:rsid w:val="00BA6939"/>
    <w:rsid w:val="00BB1644"/>
    <w:rsid w:val="00BC336D"/>
    <w:rsid w:val="00C0457A"/>
    <w:rsid w:val="00C22ABD"/>
    <w:rsid w:val="00C324BE"/>
    <w:rsid w:val="00C3353E"/>
    <w:rsid w:val="00C3614E"/>
    <w:rsid w:val="00C42FE8"/>
    <w:rsid w:val="00C44DAB"/>
    <w:rsid w:val="00C61DE1"/>
    <w:rsid w:val="00C763FE"/>
    <w:rsid w:val="00C93973"/>
    <w:rsid w:val="00C956B8"/>
    <w:rsid w:val="00CC13C3"/>
    <w:rsid w:val="00CD77FA"/>
    <w:rsid w:val="00CE755C"/>
    <w:rsid w:val="00D0208F"/>
    <w:rsid w:val="00D11498"/>
    <w:rsid w:val="00D23BEE"/>
    <w:rsid w:val="00D24E41"/>
    <w:rsid w:val="00D25705"/>
    <w:rsid w:val="00D33737"/>
    <w:rsid w:val="00D33A70"/>
    <w:rsid w:val="00D41D10"/>
    <w:rsid w:val="00D435AC"/>
    <w:rsid w:val="00D50A1C"/>
    <w:rsid w:val="00D70FFE"/>
    <w:rsid w:val="00D9599E"/>
    <w:rsid w:val="00DA4DD1"/>
    <w:rsid w:val="00DC17C4"/>
    <w:rsid w:val="00DD3207"/>
    <w:rsid w:val="00DE57D0"/>
    <w:rsid w:val="00DE7FE8"/>
    <w:rsid w:val="00E27B38"/>
    <w:rsid w:val="00E31C28"/>
    <w:rsid w:val="00E370A2"/>
    <w:rsid w:val="00E81419"/>
    <w:rsid w:val="00E86DAB"/>
    <w:rsid w:val="00EA3CFC"/>
    <w:rsid w:val="00EB18F9"/>
    <w:rsid w:val="00EB3D5A"/>
    <w:rsid w:val="00EB7F69"/>
    <w:rsid w:val="00ED5DD4"/>
    <w:rsid w:val="00F0515E"/>
    <w:rsid w:val="00F07544"/>
    <w:rsid w:val="00F535F6"/>
    <w:rsid w:val="00F71A47"/>
    <w:rsid w:val="00FB3AA6"/>
    <w:rsid w:val="00FB6E87"/>
    <w:rsid w:val="00FC3589"/>
    <w:rsid w:val="00FC6581"/>
    <w:rsid w:val="00FF0842"/>
    <w:rsid w:val="450A0685"/>
    <w:rsid w:val="79774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737230"/>
  <w15:docId w15:val="{C483594F-C4E2-402D-ACC6-C96966BEE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5">
    <w:name w:val="Balloon Text"/>
    <w:basedOn w:val="a"/>
    <w:link w:val="a6"/>
    <w:uiPriority w:val="99"/>
    <w:semiHidden/>
    <w:unhideWhenUsed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character" w:styleId="af0">
    <w:name w:val="Placeholder Text"/>
    <w:basedOn w:val="a0"/>
    <w:uiPriority w:val="99"/>
    <w:semiHidden/>
    <w:qFormat/>
    <w:rPr>
      <w:color w:val="808080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81">
    <w:name w:val="font81"/>
    <w:basedOn w:val="a0"/>
    <w:qFormat/>
    <w:rPr>
      <w:rFonts w:ascii="宋体" w:eastAsia="宋体" w:hAnsi="宋体" w:hint="eastAsia"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71">
    <w:name w:val="font71"/>
    <w:basedOn w:val="a0"/>
    <w:qFormat/>
    <w:rPr>
      <w:rFonts w:ascii="宋体" w:eastAsia="宋体" w:hAnsi="宋体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32</Words>
  <Characters>943</Characters>
  <Application>Microsoft Office Word</Application>
  <DocSecurity>0</DocSecurity>
  <Lines>108</Lines>
  <Paragraphs>106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批注</dc:creator>
  <cp:lastModifiedBy>Charlie Cheng</cp:lastModifiedBy>
  <cp:revision>27</cp:revision>
  <dcterms:created xsi:type="dcterms:W3CDTF">2023-02-19T06:50:00Z</dcterms:created>
  <dcterms:modified xsi:type="dcterms:W3CDTF">2024-05-21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2D9E9D163CA5CEC24577EF63957698F3</vt:lpwstr>
  </property>
  <property fmtid="{D5CDD505-2E9C-101B-9397-08002B2CF9AE}" pid="4" name="GrammarlyDocumentId">
    <vt:lpwstr>ed5675a0275e267318298b4151a3dba34d490e052575210096f62031f6b19af4</vt:lpwstr>
  </property>
</Properties>
</file>